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3078" w:rsidRDefault="00A83078" w:rsidP="00A83078">
      <w:pPr>
        <w:pStyle w:val="Corpo"/>
        <w:rPr>
          <w:b/>
          <w:bCs/>
          <w:color w:val="000000" w:themeColor="text1"/>
        </w:rPr>
      </w:pPr>
      <w:r w:rsidRPr="00A83078">
        <w:rPr>
          <w:b/>
          <w:bCs/>
          <w:color w:val="000000" w:themeColor="text1"/>
        </w:rPr>
        <w:t xml:space="preserve">Supplementary Table 1. </w:t>
      </w:r>
    </w:p>
    <w:p w:rsidR="00A83078" w:rsidRPr="00A83078" w:rsidRDefault="00A83078" w:rsidP="00A83078">
      <w:pPr>
        <w:pStyle w:val="Corpo"/>
        <w:rPr>
          <w:color w:val="000000" w:themeColor="text1"/>
        </w:rPr>
      </w:pPr>
      <w:bookmarkStart w:id="0" w:name="_GoBack"/>
      <w:bookmarkEnd w:id="0"/>
      <w:r w:rsidRPr="00A83078">
        <w:rPr>
          <w:color w:val="000000" w:themeColor="text1"/>
        </w:rPr>
        <w:t>Multivariate analysis related to Oncoplastic Surgery for Paget disease</w:t>
      </w:r>
    </w:p>
    <w:p w:rsidR="00A83078" w:rsidRDefault="00A83078" w:rsidP="00A83078">
      <w:pPr>
        <w:pStyle w:val="Corpo"/>
      </w:pPr>
    </w:p>
    <w:tbl>
      <w:tblPr>
        <w:tblStyle w:val="TableNormal"/>
        <w:tblW w:w="934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839"/>
        <w:gridCol w:w="1701"/>
        <w:gridCol w:w="1414"/>
        <w:gridCol w:w="1561"/>
        <w:gridCol w:w="1415"/>
        <w:gridCol w:w="1415"/>
      </w:tblGrid>
      <w:tr w:rsidR="00A83078" w:rsidTr="00F12EE7">
        <w:trPr>
          <w:trHeight w:val="257"/>
        </w:trPr>
        <w:tc>
          <w:tcPr>
            <w:tcW w:w="18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/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</w:pPr>
            <w:r>
              <w:t>Analysis</w:t>
            </w:r>
          </w:p>
        </w:tc>
        <w:tc>
          <w:tcPr>
            <w:tcW w:w="1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OR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CI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p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p</w:t>
            </w:r>
          </w:p>
        </w:tc>
      </w:tr>
      <w:tr w:rsidR="00A83078" w:rsidTr="00F12EE7">
        <w:trPr>
          <w:trHeight w:val="262"/>
        </w:trPr>
        <w:tc>
          <w:tcPr>
            <w:tcW w:w="18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</w:pPr>
            <w:r>
              <w:t>Age rang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</w:pPr>
            <w:r>
              <w:t>&gt; 70</w:t>
            </w:r>
          </w:p>
        </w:tc>
        <w:tc>
          <w:tcPr>
            <w:tcW w:w="14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1.00</w:t>
            </w:r>
          </w:p>
        </w:tc>
        <w:tc>
          <w:tcPr>
            <w:tcW w:w="156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reference</w:t>
            </w:r>
          </w:p>
        </w:tc>
        <w:tc>
          <w:tcPr>
            <w:tcW w:w="1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/>
        </w:tc>
        <w:tc>
          <w:tcPr>
            <w:tcW w:w="14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0.035</w:t>
            </w:r>
          </w:p>
        </w:tc>
      </w:tr>
      <w:tr w:rsidR="00A83078" w:rsidTr="00F12EE7">
        <w:trPr>
          <w:trHeight w:val="26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</w:pPr>
            <w:r>
              <w:t>&lt; 4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1.79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0.01-44.3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0.07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/>
        </w:tc>
      </w:tr>
      <w:tr w:rsidR="00A83078" w:rsidTr="00F12EE7">
        <w:trPr>
          <w:trHeight w:val="26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</w:pPr>
            <w:r>
              <w:t>40-4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3.2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3.39-184.5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0.00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/>
        </w:tc>
      </w:tr>
      <w:tr w:rsidR="00A83078" w:rsidTr="00F12EE7">
        <w:trPr>
          <w:trHeight w:val="267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/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</w:pPr>
            <w:r>
              <w:t>50-5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1.72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0.88-35.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0.06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/>
        </w:tc>
      </w:tr>
      <w:tr w:rsidR="00A83078" w:rsidTr="00F12EE7">
        <w:trPr>
          <w:trHeight w:val="262"/>
        </w:trPr>
        <w:tc>
          <w:tcPr>
            <w:tcW w:w="18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/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</w:pPr>
            <w:r>
              <w:t>60-69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1.70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0.84-36.20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>
            <w:pPr>
              <w:pStyle w:val="Corpo"/>
              <w:jc w:val="center"/>
            </w:pPr>
            <w:r>
              <w:t>0.07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83078" w:rsidRDefault="00A83078" w:rsidP="00F12EE7"/>
        </w:tc>
      </w:tr>
    </w:tbl>
    <w:p w:rsidR="00A83078" w:rsidRDefault="00A83078" w:rsidP="00A83078">
      <w:pPr>
        <w:pStyle w:val="Corpo"/>
        <w:widowControl w:val="0"/>
      </w:pPr>
    </w:p>
    <w:p w:rsidR="00A83078" w:rsidRDefault="00A83078" w:rsidP="00A83078">
      <w:pPr>
        <w:pStyle w:val="Corpo"/>
      </w:pPr>
      <w:r>
        <w:t>OR= odds ration; CI= confidence interval</w:t>
      </w:r>
    </w:p>
    <w:p w:rsidR="009954D1" w:rsidRDefault="009954D1" w:rsidP="00A83078">
      <w:pPr>
        <w:pStyle w:val="Corpo"/>
      </w:pPr>
    </w:p>
    <w:sectPr w:rsidR="009954D1" w:rsidSect="00611765">
      <w:pgSz w:w="11900" w:h="16840"/>
      <w:pgMar w:top="955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765"/>
    <w:rsid w:val="000029D8"/>
    <w:rsid w:val="000048DF"/>
    <w:rsid w:val="0000693B"/>
    <w:rsid w:val="00006EB6"/>
    <w:rsid w:val="0000792B"/>
    <w:rsid w:val="000112ED"/>
    <w:rsid w:val="00013DA2"/>
    <w:rsid w:val="00015469"/>
    <w:rsid w:val="00015B01"/>
    <w:rsid w:val="00020B7D"/>
    <w:rsid w:val="000213EA"/>
    <w:rsid w:val="000221DB"/>
    <w:rsid w:val="00024341"/>
    <w:rsid w:val="00025532"/>
    <w:rsid w:val="00025EFA"/>
    <w:rsid w:val="00026667"/>
    <w:rsid w:val="00026D12"/>
    <w:rsid w:val="00032551"/>
    <w:rsid w:val="00036B7F"/>
    <w:rsid w:val="00036C38"/>
    <w:rsid w:val="0003720B"/>
    <w:rsid w:val="00044077"/>
    <w:rsid w:val="00044BC1"/>
    <w:rsid w:val="00045014"/>
    <w:rsid w:val="000503DE"/>
    <w:rsid w:val="00054361"/>
    <w:rsid w:val="000564F6"/>
    <w:rsid w:val="0005661D"/>
    <w:rsid w:val="000619EA"/>
    <w:rsid w:val="00063C10"/>
    <w:rsid w:val="00067006"/>
    <w:rsid w:val="00071F78"/>
    <w:rsid w:val="00072C72"/>
    <w:rsid w:val="000747BD"/>
    <w:rsid w:val="00075342"/>
    <w:rsid w:val="00075A22"/>
    <w:rsid w:val="00080877"/>
    <w:rsid w:val="0008105E"/>
    <w:rsid w:val="00090693"/>
    <w:rsid w:val="000934C3"/>
    <w:rsid w:val="00097600"/>
    <w:rsid w:val="000A0388"/>
    <w:rsid w:val="000A23B8"/>
    <w:rsid w:val="000A2830"/>
    <w:rsid w:val="000A3EBF"/>
    <w:rsid w:val="000A57F8"/>
    <w:rsid w:val="000B18D2"/>
    <w:rsid w:val="000B3C72"/>
    <w:rsid w:val="000B4292"/>
    <w:rsid w:val="000B42DF"/>
    <w:rsid w:val="000B6400"/>
    <w:rsid w:val="000C0D34"/>
    <w:rsid w:val="000C42DE"/>
    <w:rsid w:val="000C4CB5"/>
    <w:rsid w:val="000C50E9"/>
    <w:rsid w:val="000C5932"/>
    <w:rsid w:val="000C5AC7"/>
    <w:rsid w:val="000C7075"/>
    <w:rsid w:val="000D08C8"/>
    <w:rsid w:val="000D346F"/>
    <w:rsid w:val="000D4C6F"/>
    <w:rsid w:val="000D7722"/>
    <w:rsid w:val="000D7DF5"/>
    <w:rsid w:val="000E54FB"/>
    <w:rsid w:val="000E6800"/>
    <w:rsid w:val="000E77FA"/>
    <w:rsid w:val="000F2FD6"/>
    <w:rsid w:val="000F7663"/>
    <w:rsid w:val="001017D8"/>
    <w:rsid w:val="00102E20"/>
    <w:rsid w:val="00105635"/>
    <w:rsid w:val="00111184"/>
    <w:rsid w:val="0011398D"/>
    <w:rsid w:val="00114A1D"/>
    <w:rsid w:val="00121907"/>
    <w:rsid w:val="00123FA5"/>
    <w:rsid w:val="001247F5"/>
    <w:rsid w:val="00126187"/>
    <w:rsid w:val="00127349"/>
    <w:rsid w:val="00130092"/>
    <w:rsid w:val="00130ABB"/>
    <w:rsid w:val="0013265B"/>
    <w:rsid w:val="00132FDC"/>
    <w:rsid w:val="00133B1D"/>
    <w:rsid w:val="001344FE"/>
    <w:rsid w:val="00134F2E"/>
    <w:rsid w:val="00135154"/>
    <w:rsid w:val="00135A8F"/>
    <w:rsid w:val="00140F46"/>
    <w:rsid w:val="001436B4"/>
    <w:rsid w:val="00145A77"/>
    <w:rsid w:val="00146768"/>
    <w:rsid w:val="00150096"/>
    <w:rsid w:val="001518E8"/>
    <w:rsid w:val="0015785A"/>
    <w:rsid w:val="00161BD4"/>
    <w:rsid w:val="00162069"/>
    <w:rsid w:val="00162579"/>
    <w:rsid w:val="00163A6A"/>
    <w:rsid w:val="0016413E"/>
    <w:rsid w:val="00164618"/>
    <w:rsid w:val="00164A7C"/>
    <w:rsid w:val="00164D9F"/>
    <w:rsid w:val="00164E1A"/>
    <w:rsid w:val="00166C31"/>
    <w:rsid w:val="00174823"/>
    <w:rsid w:val="00177C2A"/>
    <w:rsid w:val="00177EFE"/>
    <w:rsid w:val="00183A3D"/>
    <w:rsid w:val="00184BC9"/>
    <w:rsid w:val="00186B1F"/>
    <w:rsid w:val="00187F4E"/>
    <w:rsid w:val="00194B7D"/>
    <w:rsid w:val="001A0A01"/>
    <w:rsid w:val="001A0CC2"/>
    <w:rsid w:val="001A1961"/>
    <w:rsid w:val="001A36B0"/>
    <w:rsid w:val="001A39AD"/>
    <w:rsid w:val="001A5FA0"/>
    <w:rsid w:val="001B1C1B"/>
    <w:rsid w:val="001B7614"/>
    <w:rsid w:val="001C777C"/>
    <w:rsid w:val="001C7F11"/>
    <w:rsid w:val="001D0F55"/>
    <w:rsid w:val="001D16C9"/>
    <w:rsid w:val="001D1ACC"/>
    <w:rsid w:val="001D2256"/>
    <w:rsid w:val="001D47E6"/>
    <w:rsid w:val="001D5745"/>
    <w:rsid w:val="001D5E36"/>
    <w:rsid w:val="001E0832"/>
    <w:rsid w:val="001E08DB"/>
    <w:rsid w:val="001E1E76"/>
    <w:rsid w:val="001E2730"/>
    <w:rsid w:val="001E2DA5"/>
    <w:rsid w:val="001E3379"/>
    <w:rsid w:val="001E3481"/>
    <w:rsid w:val="001E362C"/>
    <w:rsid w:val="001E57E4"/>
    <w:rsid w:val="001E5DBD"/>
    <w:rsid w:val="001E5E3A"/>
    <w:rsid w:val="001E5EA9"/>
    <w:rsid w:val="001F346F"/>
    <w:rsid w:val="001F415D"/>
    <w:rsid w:val="001F4F77"/>
    <w:rsid w:val="0020394B"/>
    <w:rsid w:val="00204324"/>
    <w:rsid w:val="002045EC"/>
    <w:rsid w:val="00205092"/>
    <w:rsid w:val="002051C0"/>
    <w:rsid w:val="00207212"/>
    <w:rsid w:val="002113C5"/>
    <w:rsid w:val="00217F5C"/>
    <w:rsid w:val="002203BB"/>
    <w:rsid w:val="00220D36"/>
    <w:rsid w:val="002219B2"/>
    <w:rsid w:val="00221B97"/>
    <w:rsid w:val="002233F5"/>
    <w:rsid w:val="002236AF"/>
    <w:rsid w:val="00223E37"/>
    <w:rsid w:val="00225351"/>
    <w:rsid w:val="002264C6"/>
    <w:rsid w:val="002272DC"/>
    <w:rsid w:val="00230FEC"/>
    <w:rsid w:val="00231474"/>
    <w:rsid w:val="002316F1"/>
    <w:rsid w:val="00231A3B"/>
    <w:rsid w:val="00232208"/>
    <w:rsid w:val="00234EAA"/>
    <w:rsid w:val="0024166D"/>
    <w:rsid w:val="00243840"/>
    <w:rsid w:val="002452B6"/>
    <w:rsid w:val="0024637E"/>
    <w:rsid w:val="00246AF8"/>
    <w:rsid w:val="00251B3A"/>
    <w:rsid w:val="002534EC"/>
    <w:rsid w:val="00253CB0"/>
    <w:rsid w:val="0025549C"/>
    <w:rsid w:val="00255C3E"/>
    <w:rsid w:val="00256476"/>
    <w:rsid w:val="002575F9"/>
    <w:rsid w:val="00260586"/>
    <w:rsid w:val="002623C3"/>
    <w:rsid w:val="002660D0"/>
    <w:rsid w:val="00266652"/>
    <w:rsid w:val="0026692A"/>
    <w:rsid w:val="00270F6F"/>
    <w:rsid w:val="00272646"/>
    <w:rsid w:val="00272F17"/>
    <w:rsid w:val="00275E77"/>
    <w:rsid w:val="00276006"/>
    <w:rsid w:val="00282ECC"/>
    <w:rsid w:val="002907C9"/>
    <w:rsid w:val="002915B8"/>
    <w:rsid w:val="00295AFD"/>
    <w:rsid w:val="00296134"/>
    <w:rsid w:val="002963C3"/>
    <w:rsid w:val="002A05EC"/>
    <w:rsid w:val="002A42D7"/>
    <w:rsid w:val="002B0CA6"/>
    <w:rsid w:val="002B37BF"/>
    <w:rsid w:val="002B3D16"/>
    <w:rsid w:val="002B6494"/>
    <w:rsid w:val="002C3952"/>
    <w:rsid w:val="002C7CAB"/>
    <w:rsid w:val="002D1720"/>
    <w:rsid w:val="002D31BA"/>
    <w:rsid w:val="002D3B16"/>
    <w:rsid w:val="002D5E86"/>
    <w:rsid w:val="002D78AB"/>
    <w:rsid w:val="002E7DAE"/>
    <w:rsid w:val="002F166A"/>
    <w:rsid w:val="003004A4"/>
    <w:rsid w:val="00301E68"/>
    <w:rsid w:val="0030336F"/>
    <w:rsid w:val="00311927"/>
    <w:rsid w:val="0031298C"/>
    <w:rsid w:val="003169FA"/>
    <w:rsid w:val="00321A06"/>
    <w:rsid w:val="00322432"/>
    <w:rsid w:val="00322A9A"/>
    <w:rsid w:val="00324428"/>
    <w:rsid w:val="00324437"/>
    <w:rsid w:val="003244BA"/>
    <w:rsid w:val="003258A8"/>
    <w:rsid w:val="0032671D"/>
    <w:rsid w:val="00327F76"/>
    <w:rsid w:val="003302E1"/>
    <w:rsid w:val="00331AC7"/>
    <w:rsid w:val="003327DF"/>
    <w:rsid w:val="00340F38"/>
    <w:rsid w:val="00341A4D"/>
    <w:rsid w:val="00342606"/>
    <w:rsid w:val="0034279B"/>
    <w:rsid w:val="0034461D"/>
    <w:rsid w:val="00345B07"/>
    <w:rsid w:val="00346D0B"/>
    <w:rsid w:val="00353C1B"/>
    <w:rsid w:val="003545D4"/>
    <w:rsid w:val="00354F47"/>
    <w:rsid w:val="00357A77"/>
    <w:rsid w:val="00360A42"/>
    <w:rsid w:val="00362087"/>
    <w:rsid w:val="003620C4"/>
    <w:rsid w:val="0036467F"/>
    <w:rsid w:val="0036761A"/>
    <w:rsid w:val="00367976"/>
    <w:rsid w:val="00370958"/>
    <w:rsid w:val="00371A04"/>
    <w:rsid w:val="00376024"/>
    <w:rsid w:val="00377128"/>
    <w:rsid w:val="00377B3D"/>
    <w:rsid w:val="0038058D"/>
    <w:rsid w:val="00382F30"/>
    <w:rsid w:val="00383823"/>
    <w:rsid w:val="003849E8"/>
    <w:rsid w:val="0038688B"/>
    <w:rsid w:val="00386F95"/>
    <w:rsid w:val="0039042A"/>
    <w:rsid w:val="003918FF"/>
    <w:rsid w:val="003A2637"/>
    <w:rsid w:val="003A29AB"/>
    <w:rsid w:val="003B0357"/>
    <w:rsid w:val="003B5271"/>
    <w:rsid w:val="003B553B"/>
    <w:rsid w:val="003B7D16"/>
    <w:rsid w:val="003C02E8"/>
    <w:rsid w:val="003C2725"/>
    <w:rsid w:val="003C3F86"/>
    <w:rsid w:val="003C4369"/>
    <w:rsid w:val="003C6548"/>
    <w:rsid w:val="003C6826"/>
    <w:rsid w:val="003C6F8D"/>
    <w:rsid w:val="003D1EBB"/>
    <w:rsid w:val="003D788B"/>
    <w:rsid w:val="003E4004"/>
    <w:rsid w:val="003E4A43"/>
    <w:rsid w:val="003F073D"/>
    <w:rsid w:val="003F0C96"/>
    <w:rsid w:val="003F0CE6"/>
    <w:rsid w:val="003F0E3C"/>
    <w:rsid w:val="003F265E"/>
    <w:rsid w:val="003F4889"/>
    <w:rsid w:val="003F7014"/>
    <w:rsid w:val="003F7982"/>
    <w:rsid w:val="004043FB"/>
    <w:rsid w:val="00405561"/>
    <w:rsid w:val="00405CC5"/>
    <w:rsid w:val="00407785"/>
    <w:rsid w:val="00407BB0"/>
    <w:rsid w:val="004102A9"/>
    <w:rsid w:val="00410B24"/>
    <w:rsid w:val="004115A4"/>
    <w:rsid w:val="00415C44"/>
    <w:rsid w:val="00415E94"/>
    <w:rsid w:val="00416149"/>
    <w:rsid w:val="00416345"/>
    <w:rsid w:val="00416E21"/>
    <w:rsid w:val="00417388"/>
    <w:rsid w:val="00420668"/>
    <w:rsid w:val="00421874"/>
    <w:rsid w:val="004249B1"/>
    <w:rsid w:val="00424BD9"/>
    <w:rsid w:val="00427531"/>
    <w:rsid w:val="00427623"/>
    <w:rsid w:val="00434B8B"/>
    <w:rsid w:val="00440825"/>
    <w:rsid w:val="0044153B"/>
    <w:rsid w:val="00441954"/>
    <w:rsid w:val="00443621"/>
    <w:rsid w:val="00445750"/>
    <w:rsid w:val="00450D29"/>
    <w:rsid w:val="0045243F"/>
    <w:rsid w:val="00453DCF"/>
    <w:rsid w:val="00461498"/>
    <w:rsid w:val="004651F5"/>
    <w:rsid w:val="00470168"/>
    <w:rsid w:val="0047093F"/>
    <w:rsid w:val="004717C9"/>
    <w:rsid w:val="00473A1A"/>
    <w:rsid w:val="00474899"/>
    <w:rsid w:val="0047536B"/>
    <w:rsid w:val="00476A45"/>
    <w:rsid w:val="004819FC"/>
    <w:rsid w:val="00491B70"/>
    <w:rsid w:val="00491E8C"/>
    <w:rsid w:val="0049250C"/>
    <w:rsid w:val="00492AC5"/>
    <w:rsid w:val="0049427A"/>
    <w:rsid w:val="004970AC"/>
    <w:rsid w:val="00497473"/>
    <w:rsid w:val="004975BB"/>
    <w:rsid w:val="004A109D"/>
    <w:rsid w:val="004A10E8"/>
    <w:rsid w:val="004A15E5"/>
    <w:rsid w:val="004A2C47"/>
    <w:rsid w:val="004A32A6"/>
    <w:rsid w:val="004A4C8A"/>
    <w:rsid w:val="004A6F79"/>
    <w:rsid w:val="004A7790"/>
    <w:rsid w:val="004B068B"/>
    <w:rsid w:val="004B0BAD"/>
    <w:rsid w:val="004B0CFA"/>
    <w:rsid w:val="004B10C0"/>
    <w:rsid w:val="004B1467"/>
    <w:rsid w:val="004B153B"/>
    <w:rsid w:val="004B2D0D"/>
    <w:rsid w:val="004B3660"/>
    <w:rsid w:val="004B40CB"/>
    <w:rsid w:val="004B5880"/>
    <w:rsid w:val="004B659F"/>
    <w:rsid w:val="004B6C19"/>
    <w:rsid w:val="004B7315"/>
    <w:rsid w:val="004D2059"/>
    <w:rsid w:val="004D680F"/>
    <w:rsid w:val="004E46DB"/>
    <w:rsid w:val="004E522C"/>
    <w:rsid w:val="004E6F10"/>
    <w:rsid w:val="004E73F2"/>
    <w:rsid w:val="004E7475"/>
    <w:rsid w:val="004F40B2"/>
    <w:rsid w:val="004F4574"/>
    <w:rsid w:val="004F4DAF"/>
    <w:rsid w:val="004F644D"/>
    <w:rsid w:val="004F6BC4"/>
    <w:rsid w:val="005026FF"/>
    <w:rsid w:val="00505B39"/>
    <w:rsid w:val="00506643"/>
    <w:rsid w:val="00511CF4"/>
    <w:rsid w:val="00514241"/>
    <w:rsid w:val="0051540F"/>
    <w:rsid w:val="00517AAF"/>
    <w:rsid w:val="00520CEF"/>
    <w:rsid w:val="00520F1F"/>
    <w:rsid w:val="005242AA"/>
    <w:rsid w:val="00525433"/>
    <w:rsid w:val="00526DBA"/>
    <w:rsid w:val="0053029C"/>
    <w:rsid w:val="0053050B"/>
    <w:rsid w:val="00530747"/>
    <w:rsid w:val="00531364"/>
    <w:rsid w:val="00532B7C"/>
    <w:rsid w:val="0053447B"/>
    <w:rsid w:val="00535156"/>
    <w:rsid w:val="0054159E"/>
    <w:rsid w:val="00541AD9"/>
    <w:rsid w:val="00542082"/>
    <w:rsid w:val="00543064"/>
    <w:rsid w:val="00544F92"/>
    <w:rsid w:val="00552DA0"/>
    <w:rsid w:val="0055540E"/>
    <w:rsid w:val="0055673A"/>
    <w:rsid w:val="00556F19"/>
    <w:rsid w:val="005607D1"/>
    <w:rsid w:val="00561986"/>
    <w:rsid w:val="005629E0"/>
    <w:rsid w:val="005658CA"/>
    <w:rsid w:val="00565E50"/>
    <w:rsid w:val="00567E8F"/>
    <w:rsid w:val="005700B4"/>
    <w:rsid w:val="00570EBB"/>
    <w:rsid w:val="005711EA"/>
    <w:rsid w:val="0058000E"/>
    <w:rsid w:val="005806B4"/>
    <w:rsid w:val="00580D57"/>
    <w:rsid w:val="005811AF"/>
    <w:rsid w:val="00586244"/>
    <w:rsid w:val="00592D93"/>
    <w:rsid w:val="005931E4"/>
    <w:rsid w:val="00593447"/>
    <w:rsid w:val="005A02A7"/>
    <w:rsid w:val="005A0824"/>
    <w:rsid w:val="005A42EA"/>
    <w:rsid w:val="005B49FD"/>
    <w:rsid w:val="005B51F3"/>
    <w:rsid w:val="005C0565"/>
    <w:rsid w:val="005C0632"/>
    <w:rsid w:val="005C0ABA"/>
    <w:rsid w:val="005C67FF"/>
    <w:rsid w:val="005D0805"/>
    <w:rsid w:val="005D21A2"/>
    <w:rsid w:val="005D24C6"/>
    <w:rsid w:val="005D37BA"/>
    <w:rsid w:val="005E0A3F"/>
    <w:rsid w:val="005E1ADA"/>
    <w:rsid w:val="005E3DEE"/>
    <w:rsid w:val="005E6191"/>
    <w:rsid w:val="005F192B"/>
    <w:rsid w:val="005F1C72"/>
    <w:rsid w:val="005F1CCE"/>
    <w:rsid w:val="005F2B88"/>
    <w:rsid w:val="005F47BB"/>
    <w:rsid w:val="006039C5"/>
    <w:rsid w:val="00603AF5"/>
    <w:rsid w:val="00607586"/>
    <w:rsid w:val="00610C95"/>
    <w:rsid w:val="00611765"/>
    <w:rsid w:val="006119CA"/>
    <w:rsid w:val="00613021"/>
    <w:rsid w:val="00613512"/>
    <w:rsid w:val="00613EFB"/>
    <w:rsid w:val="00614C13"/>
    <w:rsid w:val="00621216"/>
    <w:rsid w:val="00623196"/>
    <w:rsid w:val="006241EB"/>
    <w:rsid w:val="006248A2"/>
    <w:rsid w:val="00626BD2"/>
    <w:rsid w:val="0062756B"/>
    <w:rsid w:val="0062760E"/>
    <w:rsid w:val="00633D50"/>
    <w:rsid w:val="00635DEB"/>
    <w:rsid w:val="00635E56"/>
    <w:rsid w:val="00636D9B"/>
    <w:rsid w:val="006413B0"/>
    <w:rsid w:val="00641FF2"/>
    <w:rsid w:val="0064283E"/>
    <w:rsid w:val="00642D2F"/>
    <w:rsid w:val="0064321C"/>
    <w:rsid w:val="006449BA"/>
    <w:rsid w:val="0064547F"/>
    <w:rsid w:val="006463E9"/>
    <w:rsid w:val="006468C0"/>
    <w:rsid w:val="00647EC3"/>
    <w:rsid w:val="00653D45"/>
    <w:rsid w:val="00654A45"/>
    <w:rsid w:val="00654AF2"/>
    <w:rsid w:val="00654C7E"/>
    <w:rsid w:val="006568CE"/>
    <w:rsid w:val="00664896"/>
    <w:rsid w:val="00664D9F"/>
    <w:rsid w:val="00665512"/>
    <w:rsid w:val="00667286"/>
    <w:rsid w:val="0067000B"/>
    <w:rsid w:val="00670206"/>
    <w:rsid w:val="00673B4A"/>
    <w:rsid w:val="0067419B"/>
    <w:rsid w:val="00674E94"/>
    <w:rsid w:val="00676356"/>
    <w:rsid w:val="00676AD8"/>
    <w:rsid w:val="0068011B"/>
    <w:rsid w:val="00681843"/>
    <w:rsid w:val="00681E4D"/>
    <w:rsid w:val="00683D93"/>
    <w:rsid w:val="00684817"/>
    <w:rsid w:val="0068547B"/>
    <w:rsid w:val="00685AB0"/>
    <w:rsid w:val="006979EB"/>
    <w:rsid w:val="00697B69"/>
    <w:rsid w:val="006A129F"/>
    <w:rsid w:val="006A16D6"/>
    <w:rsid w:val="006A18CA"/>
    <w:rsid w:val="006A54FF"/>
    <w:rsid w:val="006A5861"/>
    <w:rsid w:val="006A610F"/>
    <w:rsid w:val="006A6479"/>
    <w:rsid w:val="006B013A"/>
    <w:rsid w:val="006B0D65"/>
    <w:rsid w:val="006B2556"/>
    <w:rsid w:val="006B276B"/>
    <w:rsid w:val="006B28C1"/>
    <w:rsid w:val="006B3C16"/>
    <w:rsid w:val="006B61E7"/>
    <w:rsid w:val="006B6475"/>
    <w:rsid w:val="006B668D"/>
    <w:rsid w:val="006C0D51"/>
    <w:rsid w:val="006C163F"/>
    <w:rsid w:val="006C3B8C"/>
    <w:rsid w:val="006C46B5"/>
    <w:rsid w:val="006C6990"/>
    <w:rsid w:val="006D085E"/>
    <w:rsid w:val="006D2426"/>
    <w:rsid w:val="006D4FDF"/>
    <w:rsid w:val="006D5D64"/>
    <w:rsid w:val="006D6C68"/>
    <w:rsid w:val="006D78B5"/>
    <w:rsid w:val="006E0A94"/>
    <w:rsid w:val="006E0C17"/>
    <w:rsid w:val="006E4104"/>
    <w:rsid w:val="006E4904"/>
    <w:rsid w:val="006E4CDC"/>
    <w:rsid w:val="006F2C52"/>
    <w:rsid w:val="006F5442"/>
    <w:rsid w:val="006F60F1"/>
    <w:rsid w:val="006F7976"/>
    <w:rsid w:val="006F7B32"/>
    <w:rsid w:val="006F7C46"/>
    <w:rsid w:val="0070011C"/>
    <w:rsid w:val="00703743"/>
    <w:rsid w:val="007037F4"/>
    <w:rsid w:val="007043C9"/>
    <w:rsid w:val="00705B8B"/>
    <w:rsid w:val="007104A4"/>
    <w:rsid w:val="007106D8"/>
    <w:rsid w:val="00710DAD"/>
    <w:rsid w:val="00710E0E"/>
    <w:rsid w:val="007153BA"/>
    <w:rsid w:val="007203E1"/>
    <w:rsid w:val="00720C87"/>
    <w:rsid w:val="00723B1F"/>
    <w:rsid w:val="00723E62"/>
    <w:rsid w:val="007241AC"/>
    <w:rsid w:val="007249E0"/>
    <w:rsid w:val="00725E22"/>
    <w:rsid w:val="00730B2E"/>
    <w:rsid w:val="00731033"/>
    <w:rsid w:val="00731D49"/>
    <w:rsid w:val="00731F80"/>
    <w:rsid w:val="007369B3"/>
    <w:rsid w:val="00740026"/>
    <w:rsid w:val="00740181"/>
    <w:rsid w:val="00742F31"/>
    <w:rsid w:val="007519F8"/>
    <w:rsid w:val="00755AB0"/>
    <w:rsid w:val="00757784"/>
    <w:rsid w:val="00763258"/>
    <w:rsid w:val="00766614"/>
    <w:rsid w:val="00767645"/>
    <w:rsid w:val="00770FA6"/>
    <w:rsid w:val="007752BC"/>
    <w:rsid w:val="007759AB"/>
    <w:rsid w:val="0077610C"/>
    <w:rsid w:val="00787AC4"/>
    <w:rsid w:val="00793D55"/>
    <w:rsid w:val="00794019"/>
    <w:rsid w:val="007A260B"/>
    <w:rsid w:val="007A383D"/>
    <w:rsid w:val="007A543D"/>
    <w:rsid w:val="007A6BE4"/>
    <w:rsid w:val="007B748C"/>
    <w:rsid w:val="007D4069"/>
    <w:rsid w:val="007E4684"/>
    <w:rsid w:val="007E7794"/>
    <w:rsid w:val="007E7CEC"/>
    <w:rsid w:val="007F067A"/>
    <w:rsid w:val="007F0BE8"/>
    <w:rsid w:val="007F1195"/>
    <w:rsid w:val="007F1808"/>
    <w:rsid w:val="007F190C"/>
    <w:rsid w:val="007F1D6A"/>
    <w:rsid w:val="007F2F78"/>
    <w:rsid w:val="007F32F2"/>
    <w:rsid w:val="0080257E"/>
    <w:rsid w:val="00802BD2"/>
    <w:rsid w:val="0080301C"/>
    <w:rsid w:val="00803427"/>
    <w:rsid w:val="00803B40"/>
    <w:rsid w:val="008062DF"/>
    <w:rsid w:val="00806F7A"/>
    <w:rsid w:val="0080797E"/>
    <w:rsid w:val="00815DE1"/>
    <w:rsid w:val="00817CC1"/>
    <w:rsid w:val="00822280"/>
    <w:rsid w:val="0082232F"/>
    <w:rsid w:val="00824AB4"/>
    <w:rsid w:val="008257ED"/>
    <w:rsid w:val="008268D8"/>
    <w:rsid w:val="008306AA"/>
    <w:rsid w:val="00830DAC"/>
    <w:rsid w:val="008310B9"/>
    <w:rsid w:val="00831BD9"/>
    <w:rsid w:val="00832E15"/>
    <w:rsid w:val="0083543D"/>
    <w:rsid w:val="008376CE"/>
    <w:rsid w:val="00844146"/>
    <w:rsid w:val="00845C5A"/>
    <w:rsid w:val="00846456"/>
    <w:rsid w:val="008470AA"/>
    <w:rsid w:val="00847480"/>
    <w:rsid w:val="00847D83"/>
    <w:rsid w:val="00850B17"/>
    <w:rsid w:val="00851A6B"/>
    <w:rsid w:val="00855647"/>
    <w:rsid w:val="0085606B"/>
    <w:rsid w:val="0085664D"/>
    <w:rsid w:val="00863D50"/>
    <w:rsid w:val="00866172"/>
    <w:rsid w:val="00867830"/>
    <w:rsid w:val="00867E26"/>
    <w:rsid w:val="00870F30"/>
    <w:rsid w:val="00873516"/>
    <w:rsid w:val="00875BC3"/>
    <w:rsid w:val="0088091D"/>
    <w:rsid w:val="00880936"/>
    <w:rsid w:val="00884DCD"/>
    <w:rsid w:val="0088503C"/>
    <w:rsid w:val="00886B6F"/>
    <w:rsid w:val="00887F8C"/>
    <w:rsid w:val="00891B16"/>
    <w:rsid w:val="0089519A"/>
    <w:rsid w:val="00895B04"/>
    <w:rsid w:val="008A43AC"/>
    <w:rsid w:val="008A6062"/>
    <w:rsid w:val="008B2A66"/>
    <w:rsid w:val="008B3112"/>
    <w:rsid w:val="008C0640"/>
    <w:rsid w:val="008C1AE2"/>
    <w:rsid w:val="008C3465"/>
    <w:rsid w:val="008C3C5D"/>
    <w:rsid w:val="008C439C"/>
    <w:rsid w:val="008C6089"/>
    <w:rsid w:val="008C79A0"/>
    <w:rsid w:val="008D1E57"/>
    <w:rsid w:val="008D29C6"/>
    <w:rsid w:val="008D29D4"/>
    <w:rsid w:val="008D38D1"/>
    <w:rsid w:val="008D4713"/>
    <w:rsid w:val="008D4816"/>
    <w:rsid w:val="008D7B96"/>
    <w:rsid w:val="008E1465"/>
    <w:rsid w:val="008E2BFB"/>
    <w:rsid w:val="008E3108"/>
    <w:rsid w:val="008E47E0"/>
    <w:rsid w:val="008F5E7E"/>
    <w:rsid w:val="008F6C45"/>
    <w:rsid w:val="008F7C87"/>
    <w:rsid w:val="009003D8"/>
    <w:rsid w:val="00902A96"/>
    <w:rsid w:val="0090456D"/>
    <w:rsid w:val="00904CEF"/>
    <w:rsid w:val="00906204"/>
    <w:rsid w:val="009071FB"/>
    <w:rsid w:val="009105C2"/>
    <w:rsid w:val="009133E9"/>
    <w:rsid w:val="00913760"/>
    <w:rsid w:val="00913E70"/>
    <w:rsid w:val="0091414F"/>
    <w:rsid w:val="00915FF8"/>
    <w:rsid w:val="00917762"/>
    <w:rsid w:val="009209BB"/>
    <w:rsid w:val="00920F57"/>
    <w:rsid w:val="00921377"/>
    <w:rsid w:val="009226EB"/>
    <w:rsid w:val="00923291"/>
    <w:rsid w:val="00926287"/>
    <w:rsid w:val="00932322"/>
    <w:rsid w:val="009328A2"/>
    <w:rsid w:val="00932923"/>
    <w:rsid w:val="00933979"/>
    <w:rsid w:val="00936B04"/>
    <w:rsid w:val="0094090D"/>
    <w:rsid w:val="009413D9"/>
    <w:rsid w:val="00941516"/>
    <w:rsid w:val="00942D68"/>
    <w:rsid w:val="009458CF"/>
    <w:rsid w:val="00946C9F"/>
    <w:rsid w:val="00951132"/>
    <w:rsid w:val="00952163"/>
    <w:rsid w:val="00955EDF"/>
    <w:rsid w:val="00956CA6"/>
    <w:rsid w:val="00957B22"/>
    <w:rsid w:val="00961350"/>
    <w:rsid w:val="00963A38"/>
    <w:rsid w:val="00964786"/>
    <w:rsid w:val="00964E5F"/>
    <w:rsid w:val="00965368"/>
    <w:rsid w:val="00967F70"/>
    <w:rsid w:val="00970A8B"/>
    <w:rsid w:val="00970E7A"/>
    <w:rsid w:val="0097372B"/>
    <w:rsid w:val="0097476C"/>
    <w:rsid w:val="009776C3"/>
    <w:rsid w:val="0098109B"/>
    <w:rsid w:val="00982026"/>
    <w:rsid w:val="0098597E"/>
    <w:rsid w:val="00986DBB"/>
    <w:rsid w:val="00990B48"/>
    <w:rsid w:val="00992246"/>
    <w:rsid w:val="00992AC5"/>
    <w:rsid w:val="009954D1"/>
    <w:rsid w:val="009A205A"/>
    <w:rsid w:val="009A2C5C"/>
    <w:rsid w:val="009A2D9B"/>
    <w:rsid w:val="009A3017"/>
    <w:rsid w:val="009A4939"/>
    <w:rsid w:val="009A64EE"/>
    <w:rsid w:val="009A7D63"/>
    <w:rsid w:val="009B6EBC"/>
    <w:rsid w:val="009C01A3"/>
    <w:rsid w:val="009C2217"/>
    <w:rsid w:val="009C3A06"/>
    <w:rsid w:val="009C3A95"/>
    <w:rsid w:val="009C3BCC"/>
    <w:rsid w:val="009C61A4"/>
    <w:rsid w:val="009D30D2"/>
    <w:rsid w:val="009D3B4F"/>
    <w:rsid w:val="009D3DC2"/>
    <w:rsid w:val="009D4119"/>
    <w:rsid w:val="009D479C"/>
    <w:rsid w:val="009D4EB1"/>
    <w:rsid w:val="009D5D81"/>
    <w:rsid w:val="009D6139"/>
    <w:rsid w:val="009E0654"/>
    <w:rsid w:val="009E0A33"/>
    <w:rsid w:val="009E0CE5"/>
    <w:rsid w:val="009E1B32"/>
    <w:rsid w:val="009E5F6C"/>
    <w:rsid w:val="009E5FEA"/>
    <w:rsid w:val="009F3326"/>
    <w:rsid w:val="009F398E"/>
    <w:rsid w:val="009F6976"/>
    <w:rsid w:val="009F6B18"/>
    <w:rsid w:val="00A0225C"/>
    <w:rsid w:val="00A03796"/>
    <w:rsid w:val="00A046D4"/>
    <w:rsid w:val="00A0485A"/>
    <w:rsid w:val="00A057F4"/>
    <w:rsid w:val="00A05B76"/>
    <w:rsid w:val="00A06403"/>
    <w:rsid w:val="00A06DF9"/>
    <w:rsid w:val="00A1328B"/>
    <w:rsid w:val="00A14C1B"/>
    <w:rsid w:val="00A17AD6"/>
    <w:rsid w:val="00A22124"/>
    <w:rsid w:val="00A240FD"/>
    <w:rsid w:val="00A24518"/>
    <w:rsid w:val="00A25CA2"/>
    <w:rsid w:val="00A31F8F"/>
    <w:rsid w:val="00A33501"/>
    <w:rsid w:val="00A34347"/>
    <w:rsid w:val="00A369BB"/>
    <w:rsid w:val="00A4148F"/>
    <w:rsid w:val="00A42877"/>
    <w:rsid w:val="00A43C7C"/>
    <w:rsid w:val="00A45917"/>
    <w:rsid w:val="00A46E9F"/>
    <w:rsid w:val="00A53459"/>
    <w:rsid w:val="00A54B3E"/>
    <w:rsid w:val="00A557AC"/>
    <w:rsid w:val="00A5635C"/>
    <w:rsid w:val="00A60AF3"/>
    <w:rsid w:val="00A61350"/>
    <w:rsid w:val="00A6297F"/>
    <w:rsid w:val="00A63D90"/>
    <w:rsid w:val="00A7348F"/>
    <w:rsid w:val="00A77DAF"/>
    <w:rsid w:val="00A8067A"/>
    <w:rsid w:val="00A83078"/>
    <w:rsid w:val="00A8576F"/>
    <w:rsid w:val="00A85A8C"/>
    <w:rsid w:val="00A90281"/>
    <w:rsid w:val="00A90536"/>
    <w:rsid w:val="00A90945"/>
    <w:rsid w:val="00A933FE"/>
    <w:rsid w:val="00A941D7"/>
    <w:rsid w:val="00A94622"/>
    <w:rsid w:val="00A95415"/>
    <w:rsid w:val="00A96836"/>
    <w:rsid w:val="00A96F10"/>
    <w:rsid w:val="00AA0849"/>
    <w:rsid w:val="00AA2855"/>
    <w:rsid w:val="00AA3CD6"/>
    <w:rsid w:val="00AA55F5"/>
    <w:rsid w:val="00AA5A74"/>
    <w:rsid w:val="00AA7406"/>
    <w:rsid w:val="00AB1269"/>
    <w:rsid w:val="00AB2D6F"/>
    <w:rsid w:val="00AB3149"/>
    <w:rsid w:val="00AB6314"/>
    <w:rsid w:val="00AC3858"/>
    <w:rsid w:val="00AC4BA2"/>
    <w:rsid w:val="00AC4D51"/>
    <w:rsid w:val="00AC7343"/>
    <w:rsid w:val="00AC7DB5"/>
    <w:rsid w:val="00AD0BC0"/>
    <w:rsid w:val="00AD1071"/>
    <w:rsid w:val="00AD4EDB"/>
    <w:rsid w:val="00AD65C3"/>
    <w:rsid w:val="00AD7845"/>
    <w:rsid w:val="00AE2D9F"/>
    <w:rsid w:val="00AE2EAA"/>
    <w:rsid w:val="00AE3B77"/>
    <w:rsid w:val="00AE5134"/>
    <w:rsid w:val="00AE6490"/>
    <w:rsid w:val="00AE76C6"/>
    <w:rsid w:val="00AF0D43"/>
    <w:rsid w:val="00AF12E9"/>
    <w:rsid w:val="00AF54A5"/>
    <w:rsid w:val="00AF63F6"/>
    <w:rsid w:val="00B008D2"/>
    <w:rsid w:val="00B00CC9"/>
    <w:rsid w:val="00B018E9"/>
    <w:rsid w:val="00B05784"/>
    <w:rsid w:val="00B06668"/>
    <w:rsid w:val="00B11ADF"/>
    <w:rsid w:val="00B150D6"/>
    <w:rsid w:val="00B220A8"/>
    <w:rsid w:val="00B25D2A"/>
    <w:rsid w:val="00B2754F"/>
    <w:rsid w:val="00B32901"/>
    <w:rsid w:val="00B36B7E"/>
    <w:rsid w:val="00B406EE"/>
    <w:rsid w:val="00B45FF2"/>
    <w:rsid w:val="00B537E5"/>
    <w:rsid w:val="00B60D29"/>
    <w:rsid w:val="00B629AB"/>
    <w:rsid w:val="00B65973"/>
    <w:rsid w:val="00B66DB1"/>
    <w:rsid w:val="00B706C9"/>
    <w:rsid w:val="00B73016"/>
    <w:rsid w:val="00B77F30"/>
    <w:rsid w:val="00B81F35"/>
    <w:rsid w:val="00B8247A"/>
    <w:rsid w:val="00B83F1E"/>
    <w:rsid w:val="00B85252"/>
    <w:rsid w:val="00B85E44"/>
    <w:rsid w:val="00B86456"/>
    <w:rsid w:val="00B86BB8"/>
    <w:rsid w:val="00B86CFC"/>
    <w:rsid w:val="00B905C8"/>
    <w:rsid w:val="00B91261"/>
    <w:rsid w:val="00B94192"/>
    <w:rsid w:val="00B95632"/>
    <w:rsid w:val="00B97F43"/>
    <w:rsid w:val="00BA451E"/>
    <w:rsid w:val="00BB1AE5"/>
    <w:rsid w:val="00BC0492"/>
    <w:rsid w:val="00BC04B8"/>
    <w:rsid w:val="00BC1351"/>
    <w:rsid w:val="00BC2CEA"/>
    <w:rsid w:val="00BC4DE8"/>
    <w:rsid w:val="00BC4ECF"/>
    <w:rsid w:val="00BC54D3"/>
    <w:rsid w:val="00BC5CDE"/>
    <w:rsid w:val="00BC6B59"/>
    <w:rsid w:val="00BD6425"/>
    <w:rsid w:val="00BD73C9"/>
    <w:rsid w:val="00BE03B3"/>
    <w:rsid w:val="00BE09E5"/>
    <w:rsid w:val="00BE1C4B"/>
    <w:rsid w:val="00BE1E7F"/>
    <w:rsid w:val="00BE40E6"/>
    <w:rsid w:val="00BE44BF"/>
    <w:rsid w:val="00BE4CB1"/>
    <w:rsid w:val="00BE6648"/>
    <w:rsid w:val="00BE7FCC"/>
    <w:rsid w:val="00BF09DD"/>
    <w:rsid w:val="00BF1D95"/>
    <w:rsid w:val="00BF4A9D"/>
    <w:rsid w:val="00BF4AB5"/>
    <w:rsid w:val="00BF4E18"/>
    <w:rsid w:val="00BF58A5"/>
    <w:rsid w:val="00BF6854"/>
    <w:rsid w:val="00BF7025"/>
    <w:rsid w:val="00BF736B"/>
    <w:rsid w:val="00BF786C"/>
    <w:rsid w:val="00C00B21"/>
    <w:rsid w:val="00C04A4A"/>
    <w:rsid w:val="00C07257"/>
    <w:rsid w:val="00C07856"/>
    <w:rsid w:val="00C1016D"/>
    <w:rsid w:val="00C104C2"/>
    <w:rsid w:val="00C1402D"/>
    <w:rsid w:val="00C1406F"/>
    <w:rsid w:val="00C14ACF"/>
    <w:rsid w:val="00C154A0"/>
    <w:rsid w:val="00C15F28"/>
    <w:rsid w:val="00C17349"/>
    <w:rsid w:val="00C17DD5"/>
    <w:rsid w:val="00C279ED"/>
    <w:rsid w:val="00C3021B"/>
    <w:rsid w:val="00C33B18"/>
    <w:rsid w:val="00C342B0"/>
    <w:rsid w:val="00C342FC"/>
    <w:rsid w:val="00C40D46"/>
    <w:rsid w:val="00C41011"/>
    <w:rsid w:val="00C416F5"/>
    <w:rsid w:val="00C41CB3"/>
    <w:rsid w:val="00C44973"/>
    <w:rsid w:val="00C44D3D"/>
    <w:rsid w:val="00C45C6A"/>
    <w:rsid w:val="00C5040F"/>
    <w:rsid w:val="00C51361"/>
    <w:rsid w:val="00C51A52"/>
    <w:rsid w:val="00C53B5D"/>
    <w:rsid w:val="00C552A2"/>
    <w:rsid w:val="00C55CDE"/>
    <w:rsid w:val="00C62B0F"/>
    <w:rsid w:val="00C63437"/>
    <w:rsid w:val="00C63567"/>
    <w:rsid w:val="00C646DC"/>
    <w:rsid w:val="00C64818"/>
    <w:rsid w:val="00C6505E"/>
    <w:rsid w:val="00C72069"/>
    <w:rsid w:val="00C72B0D"/>
    <w:rsid w:val="00C746A2"/>
    <w:rsid w:val="00C75215"/>
    <w:rsid w:val="00C76A24"/>
    <w:rsid w:val="00C90331"/>
    <w:rsid w:val="00C9095D"/>
    <w:rsid w:val="00C9166F"/>
    <w:rsid w:val="00C923F8"/>
    <w:rsid w:val="00C92E7D"/>
    <w:rsid w:val="00C934AA"/>
    <w:rsid w:val="00C934D9"/>
    <w:rsid w:val="00C9391C"/>
    <w:rsid w:val="00C93C76"/>
    <w:rsid w:val="00C94F12"/>
    <w:rsid w:val="00C9698F"/>
    <w:rsid w:val="00C9725F"/>
    <w:rsid w:val="00CA26C1"/>
    <w:rsid w:val="00CA2AFA"/>
    <w:rsid w:val="00CA3FC6"/>
    <w:rsid w:val="00CA4856"/>
    <w:rsid w:val="00CB01ED"/>
    <w:rsid w:val="00CB2068"/>
    <w:rsid w:val="00CB22CC"/>
    <w:rsid w:val="00CB3C5D"/>
    <w:rsid w:val="00CB4170"/>
    <w:rsid w:val="00CB5630"/>
    <w:rsid w:val="00CB5637"/>
    <w:rsid w:val="00CB5A7B"/>
    <w:rsid w:val="00CB68A2"/>
    <w:rsid w:val="00CB76EB"/>
    <w:rsid w:val="00CC1699"/>
    <w:rsid w:val="00CC2F48"/>
    <w:rsid w:val="00CC5BAF"/>
    <w:rsid w:val="00CC64EA"/>
    <w:rsid w:val="00CC78B5"/>
    <w:rsid w:val="00CD01B5"/>
    <w:rsid w:val="00CD1AAB"/>
    <w:rsid w:val="00CD2B69"/>
    <w:rsid w:val="00CE0755"/>
    <w:rsid w:val="00CE0947"/>
    <w:rsid w:val="00CE14B7"/>
    <w:rsid w:val="00CE70A7"/>
    <w:rsid w:val="00CE7FA5"/>
    <w:rsid w:val="00CF169B"/>
    <w:rsid w:val="00CF32FB"/>
    <w:rsid w:val="00CF4922"/>
    <w:rsid w:val="00CF7AC9"/>
    <w:rsid w:val="00D041FF"/>
    <w:rsid w:val="00D046B2"/>
    <w:rsid w:val="00D05C95"/>
    <w:rsid w:val="00D1316A"/>
    <w:rsid w:val="00D176D8"/>
    <w:rsid w:val="00D2085A"/>
    <w:rsid w:val="00D2418B"/>
    <w:rsid w:val="00D24EE9"/>
    <w:rsid w:val="00D258EF"/>
    <w:rsid w:val="00D334E0"/>
    <w:rsid w:val="00D33D5E"/>
    <w:rsid w:val="00D354FB"/>
    <w:rsid w:val="00D35593"/>
    <w:rsid w:val="00D36734"/>
    <w:rsid w:val="00D42377"/>
    <w:rsid w:val="00D4254F"/>
    <w:rsid w:val="00D428BF"/>
    <w:rsid w:val="00D44769"/>
    <w:rsid w:val="00D464DF"/>
    <w:rsid w:val="00D52436"/>
    <w:rsid w:val="00D56E03"/>
    <w:rsid w:val="00D61273"/>
    <w:rsid w:val="00D61441"/>
    <w:rsid w:val="00D66897"/>
    <w:rsid w:val="00D67EAD"/>
    <w:rsid w:val="00D71B94"/>
    <w:rsid w:val="00D7370A"/>
    <w:rsid w:val="00D73CAC"/>
    <w:rsid w:val="00D7446B"/>
    <w:rsid w:val="00D76B80"/>
    <w:rsid w:val="00D77A30"/>
    <w:rsid w:val="00D81620"/>
    <w:rsid w:val="00D84E55"/>
    <w:rsid w:val="00D8526D"/>
    <w:rsid w:val="00D858C8"/>
    <w:rsid w:val="00D86A47"/>
    <w:rsid w:val="00D90268"/>
    <w:rsid w:val="00D93532"/>
    <w:rsid w:val="00D95919"/>
    <w:rsid w:val="00D96E51"/>
    <w:rsid w:val="00D972D7"/>
    <w:rsid w:val="00D972E6"/>
    <w:rsid w:val="00D97D1C"/>
    <w:rsid w:val="00DA29F6"/>
    <w:rsid w:val="00DA5CC0"/>
    <w:rsid w:val="00DB1E73"/>
    <w:rsid w:val="00DB6BDF"/>
    <w:rsid w:val="00DB7842"/>
    <w:rsid w:val="00DC03C0"/>
    <w:rsid w:val="00DC03DD"/>
    <w:rsid w:val="00DC2936"/>
    <w:rsid w:val="00DC4E09"/>
    <w:rsid w:val="00DC5972"/>
    <w:rsid w:val="00DC5E94"/>
    <w:rsid w:val="00DD631D"/>
    <w:rsid w:val="00DD6456"/>
    <w:rsid w:val="00DD7C15"/>
    <w:rsid w:val="00DE08EF"/>
    <w:rsid w:val="00DE3736"/>
    <w:rsid w:val="00DE387B"/>
    <w:rsid w:val="00DE706F"/>
    <w:rsid w:val="00DE78B6"/>
    <w:rsid w:val="00DF0B0D"/>
    <w:rsid w:val="00DF10A0"/>
    <w:rsid w:val="00DF1476"/>
    <w:rsid w:val="00DF2748"/>
    <w:rsid w:val="00DF53B6"/>
    <w:rsid w:val="00DF6EAD"/>
    <w:rsid w:val="00E00074"/>
    <w:rsid w:val="00E01A9A"/>
    <w:rsid w:val="00E0735E"/>
    <w:rsid w:val="00E1144D"/>
    <w:rsid w:val="00E17674"/>
    <w:rsid w:val="00E179CD"/>
    <w:rsid w:val="00E27262"/>
    <w:rsid w:val="00E30969"/>
    <w:rsid w:val="00E30B02"/>
    <w:rsid w:val="00E33CBE"/>
    <w:rsid w:val="00E37511"/>
    <w:rsid w:val="00E40E90"/>
    <w:rsid w:val="00E42822"/>
    <w:rsid w:val="00E42928"/>
    <w:rsid w:val="00E45B82"/>
    <w:rsid w:val="00E4788A"/>
    <w:rsid w:val="00E50F8A"/>
    <w:rsid w:val="00E516DD"/>
    <w:rsid w:val="00E516FF"/>
    <w:rsid w:val="00E5228C"/>
    <w:rsid w:val="00E52507"/>
    <w:rsid w:val="00E543E5"/>
    <w:rsid w:val="00E54628"/>
    <w:rsid w:val="00E63114"/>
    <w:rsid w:val="00E63EC1"/>
    <w:rsid w:val="00E64A9F"/>
    <w:rsid w:val="00E64C32"/>
    <w:rsid w:val="00E64E9C"/>
    <w:rsid w:val="00E6626C"/>
    <w:rsid w:val="00E74EEE"/>
    <w:rsid w:val="00E7560F"/>
    <w:rsid w:val="00E760E4"/>
    <w:rsid w:val="00E806D9"/>
    <w:rsid w:val="00E8071F"/>
    <w:rsid w:val="00E82560"/>
    <w:rsid w:val="00E83FD3"/>
    <w:rsid w:val="00E841A9"/>
    <w:rsid w:val="00E84840"/>
    <w:rsid w:val="00E879E2"/>
    <w:rsid w:val="00E87EF6"/>
    <w:rsid w:val="00E90767"/>
    <w:rsid w:val="00E907EF"/>
    <w:rsid w:val="00E91640"/>
    <w:rsid w:val="00E93E17"/>
    <w:rsid w:val="00E975FF"/>
    <w:rsid w:val="00EA3E0F"/>
    <w:rsid w:val="00EA5CCC"/>
    <w:rsid w:val="00EB1FB9"/>
    <w:rsid w:val="00EB2D02"/>
    <w:rsid w:val="00EB2DBE"/>
    <w:rsid w:val="00EB301F"/>
    <w:rsid w:val="00EB7176"/>
    <w:rsid w:val="00EB782C"/>
    <w:rsid w:val="00EC16B9"/>
    <w:rsid w:val="00EC3278"/>
    <w:rsid w:val="00EC4DF3"/>
    <w:rsid w:val="00EC7161"/>
    <w:rsid w:val="00ED3651"/>
    <w:rsid w:val="00ED550D"/>
    <w:rsid w:val="00ED5C30"/>
    <w:rsid w:val="00ED5D6A"/>
    <w:rsid w:val="00ED79F7"/>
    <w:rsid w:val="00EE005F"/>
    <w:rsid w:val="00EE018C"/>
    <w:rsid w:val="00EE03E9"/>
    <w:rsid w:val="00EE0BF9"/>
    <w:rsid w:val="00EE0F46"/>
    <w:rsid w:val="00EE2398"/>
    <w:rsid w:val="00EE24B4"/>
    <w:rsid w:val="00EE2B73"/>
    <w:rsid w:val="00EE2B8F"/>
    <w:rsid w:val="00EE3168"/>
    <w:rsid w:val="00EE3D63"/>
    <w:rsid w:val="00EE5290"/>
    <w:rsid w:val="00EE53B0"/>
    <w:rsid w:val="00EE64BA"/>
    <w:rsid w:val="00EE7DA9"/>
    <w:rsid w:val="00EF1908"/>
    <w:rsid w:val="00EF3DCE"/>
    <w:rsid w:val="00EF49B1"/>
    <w:rsid w:val="00EF6B54"/>
    <w:rsid w:val="00EF7681"/>
    <w:rsid w:val="00F02FD4"/>
    <w:rsid w:val="00F05649"/>
    <w:rsid w:val="00F060E8"/>
    <w:rsid w:val="00F116C4"/>
    <w:rsid w:val="00F12DAD"/>
    <w:rsid w:val="00F12F21"/>
    <w:rsid w:val="00F13AD5"/>
    <w:rsid w:val="00F14E38"/>
    <w:rsid w:val="00F15D4A"/>
    <w:rsid w:val="00F17319"/>
    <w:rsid w:val="00F17790"/>
    <w:rsid w:val="00F202F5"/>
    <w:rsid w:val="00F20CE3"/>
    <w:rsid w:val="00F20E97"/>
    <w:rsid w:val="00F22B8F"/>
    <w:rsid w:val="00F23E38"/>
    <w:rsid w:val="00F26DAF"/>
    <w:rsid w:val="00F31BF9"/>
    <w:rsid w:val="00F35568"/>
    <w:rsid w:val="00F453C9"/>
    <w:rsid w:val="00F475DB"/>
    <w:rsid w:val="00F47A77"/>
    <w:rsid w:val="00F50046"/>
    <w:rsid w:val="00F51790"/>
    <w:rsid w:val="00F52967"/>
    <w:rsid w:val="00F529BE"/>
    <w:rsid w:val="00F53C9B"/>
    <w:rsid w:val="00F56751"/>
    <w:rsid w:val="00F602AB"/>
    <w:rsid w:val="00F60ABF"/>
    <w:rsid w:val="00F60F02"/>
    <w:rsid w:val="00F6151B"/>
    <w:rsid w:val="00F6527C"/>
    <w:rsid w:val="00F713AE"/>
    <w:rsid w:val="00F716F9"/>
    <w:rsid w:val="00F717F6"/>
    <w:rsid w:val="00F71A0C"/>
    <w:rsid w:val="00F71A51"/>
    <w:rsid w:val="00F71B6D"/>
    <w:rsid w:val="00F71F60"/>
    <w:rsid w:val="00F722E2"/>
    <w:rsid w:val="00F72792"/>
    <w:rsid w:val="00F73E0F"/>
    <w:rsid w:val="00F759F0"/>
    <w:rsid w:val="00F80CFF"/>
    <w:rsid w:val="00F81C65"/>
    <w:rsid w:val="00F82099"/>
    <w:rsid w:val="00F82679"/>
    <w:rsid w:val="00F86EE5"/>
    <w:rsid w:val="00F87DDD"/>
    <w:rsid w:val="00F921A1"/>
    <w:rsid w:val="00F9247F"/>
    <w:rsid w:val="00F936BB"/>
    <w:rsid w:val="00F97A38"/>
    <w:rsid w:val="00FA6F1F"/>
    <w:rsid w:val="00FA7225"/>
    <w:rsid w:val="00FA778F"/>
    <w:rsid w:val="00FB3066"/>
    <w:rsid w:val="00FC1840"/>
    <w:rsid w:val="00FC1F72"/>
    <w:rsid w:val="00FC1FFC"/>
    <w:rsid w:val="00FC33A4"/>
    <w:rsid w:val="00FC3A61"/>
    <w:rsid w:val="00FD05B6"/>
    <w:rsid w:val="00FD324A"/>
    <w:rsid w:val="00FD4ED9"/>
    <w:rsid w:val="00FD5541"/>
    <w:rsid w:val="00FD5809"/>
    <w:rsid w:val="00FE0804"/>
    <w:rsid w:val="00FE296B"/>
    <w:rsid w:val="00FF05E2"/>
    <w:rsid w:val="00FF2798"/>
    <w:rsid w:val="00FF34B1"/>
    <w:rsid w:val="00FF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D138B2"/>
  <w15:chartTrackingRefBased/>
  <w15:docId w15:val="{FB0D4B6A-352C-0F43-88D0-0116477C4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307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rsid w:val="006117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pt-BR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orpo">
    <w:name w:val="Corpo"/>
    <w:link w:val="CorpoChar"/>
    <w:rsid w:val="0061176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</w:rPr>
  </w:style>
  <w:style w:type="character" w:customStyle="1" w:styleId="CorpoChar">
    <w:name w:val="Corpo Char"/>
    <w:basedOn w:val="Fontepargpadro"/>
    <w:link w:val="Corpo"/>
    <w:rsid w:val="00A83078"/>
    <w:rPr>
      <w:rFonts w:ascii="Calibri" w:eastAsia="Arial Unicode MS" w:hAnsi="Calibri" w:cs="Arial Unicode MS"/>
      <w:color w:val="000000"/>
      <w:u w:color="000000"/>
      <w:bdr w:val="nil"/>
      <w:lang w:val="en-US" w:eastAsia="pt-BR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72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09T00:52:00Z</dcterms:created>
  <dcterms:modified xsi:type="dcterms:W3CDTF">2023-04-26T20:15:00Z</dcterms:modified>
</cp:coreProperties>
</file>